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99233" w14:textId="4BEC3290" w:rsidR="008B6451" w:rsidRPr="004A0658" w:rsidRDefault="00336385" w:rsidP="008B6451">
      <w:pPr>
        <w:pStyle w:val="Legenda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data: </w:t>
      </w:r>
      <w:r w:rsidR="008B6451" w:rsidRPr="004A0658">
        <w:rPr>
          <w:rFonts w:ascii="Arial" w:hAnsi="Arial" w:cs="Arial"/>
          <w:b/>
          <w:sz w:val="18"/>
          <w:szCs w:val="18"/>
        </w:rPr>
        <w:t xml:space="preserve">Table </w:t>
      </w:r>
      <w:r w:rsidR="008B6451">
        <w:rPr>
          <w:rFonts w:ascii="Arial" w:hAnsi="Arial" w:cs="Arial"/>
          <w:b/>
          <w:sz w:val="18"/>
          <w:szCs w:val="18"/>
        </w:rPr>
        <w:t>3</w:t>
      </w:r>
      <w:r w:rsidR="008B6451" w:rsidRPr="004A0658">
        <w:rPr>
          <w:rFonts w:ascii="Arial" w:hAnsi="Arial" w:cs="Arial"/>
          <w:sz w:val="18"/>
          <w:szCs w:val="18"/>
        </w:rPr>
        <w:t>. Antioxidant vitamin levels in groups of examined children.</w:t>
      </w:r>
    </w:p>
    <w:tbl>
      <w:tblPr>
        <w:tblW w:w="10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93"/>
        <w:gridCol w:w="794"/>
        <w:gridCol w:w="794"/>
        <w:gridCol w:w="794"/>
        <w:gridCol w:w="794"/>
        <w:gridCol w:w="793"/>
        <w:gridCol w:w="794"/>
        <w:gridCol w:w="794"/>
        <w:gridCol w:w="794"/>
        <w:gridCol w:w="794"/>
        <w:gridCol w:w="708"/>
      </w:tblGrid>
      <w:tr w:rsidR="008B6451" w:rsidRPr="004A0658" w14:paraId="4C92E3DC" w14:textId="77777777" w:rsidTr="00FC36D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FFA95DB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14:paraId="3B53B88B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TREATED WITH STATINS</w:t>
            </w: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14:paraId="15DB7900" w14:textId="2B522DA8" w:rsidR="008B6451" w:rsidRPr="004A0658" w:rsidRDefault="00C260C5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T </w:t>
            </w:r>
            <w:r w:rsidR="008B6451"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TREATED WITH STATINS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FBDB9F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8B6451" w:rsidRPr="004A0658" w14:paraId="00EC858B" w14:textId="77777777" w:rsidTr="00FC36DF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C473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3D53A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7F547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96B26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08026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1088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FD00B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D2305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53561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DBDC8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65894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0658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10513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6451" w:rsidRPr="004A0658" w14:paraId="4D4947DD" w14:textId="77777777" w:rsidTr="00FC36D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CBDE98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retinol</w:t>
            </w:r>
          </w:p>
          <w:p w14:paraId="0427306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[</w:t>
            </w:r>
            <w:r w:rsidRPr="004A065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4A0658">
              <w:rPr>
                <w:rFonts w:ascii="Arial" w:hAnsi="Arial" w:cs="Arial"/>
                <w:sz w:val="18"/>
                <w:szCs w:val="18"/>
              </w:rPr>
              <w:t>g/mL]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79CEAD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292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FABBD2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254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0437FD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104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E4B071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5596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51961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1720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91082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260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FB1EA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332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D299F9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046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9A1A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448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6A4B7E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148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DF0ED9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</w:tr>
      <w:tr w:rsidR="008B6451" w:rsidRPr="004A0658" w14:paraId="15946FA1" w14:textId="77777777" w:rsidTr="00FC36DF">
        <w:trPr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F56C97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4A0658">
              <w:rPr>
                <w:rFonts w:ascii="Arial" w:hAnsi="Arial" w:cs="Arial"/>
                <w:sz w:val="18"/>
                <w:szCs w:val="18"/>
              </w:rPr>
              <w:t>-tocopherol</w:t>
            </w:r>
          </w:p>
          <w:p w14:paraId="0F7CC94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[</w:t>
            </w:r>
            <w:r w:rsidRPr="004A065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4A0658">
              <w:rPr>
                <w:rFonts w:ascii="Arial" w:hAnsi="Arial" w:cs="Arial"/>
                <w:sz w:val="18"/>
                <w:szCs w:val="18"/>
              </w:rPr>
              <w:t>g/mL]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14:paraId="414389B5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9376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5706AC76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5652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3612FE30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7728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11AE50AE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3.0287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6759E37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85503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14:paraId="7E79797E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53398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1536C85E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5382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71B17FB5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125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417D407C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1.3259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7D1FA717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3954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25A1996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</w:tr>
      <w:tr w:rsidR="008B6451" w:rsidRPr="004A0658" w14:paraId="55EFA2BA" w14:textId="77777777" w:rsidTr="00FC36D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A8B28A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Q10 coenzyme</w:t>
            </w:r>
          </w:p>
          <w:p w14:paraId="47A4C06D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[</w:t>
            </w:r>
            <w:r w:rsidRPr="004A065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4A0658">
              <w:rPr>
                <w:rFonts w:ascii="Arial" w:hAnsi="Arial" w:cs="Arial"/>
                <w:sz w:val="18"/>
                <w:szCs w:val="18"/>
              </w:rPr>
              <w:t>g/mL]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677035F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81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C90AF5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476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B642BB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858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2ABECD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510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E68128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174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7F5CEB2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74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07637A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1657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7FE683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966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BAE2FD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2630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A2F4FA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0636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9CF855" w14:textId="77777777" w:rsidR="008B6451" w:rsidRPr="004A0658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658">
              <w:rPr>
                <w:rFonts w:ascii="Arial" w:hAnsi="Arial" w:cs="Arial"/>
                <w:sz w:val="18"/>
                <w:szCs w:val="18"/>
              </w:rPr>
              <w:t>0.605</w:t>
            </w:r>
          </w:p>
        </w:tc>
      </w:tr>
    </w:tbl>
    <w:p w14:paraId="6542AF35" w14:textId="77777777" w:rsidR="008B6451" w:rsidRPr="003C5D68" w:rsidRDefault="008B6451" w:rsidP="008B6451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</w:p>
    <w:p w14:paraId="565144C0" w14:textId="3B14EE61" w:rsidR="008B6451" w:rsidRPr="006A7832" w:rsidRDefault="008B6451" w:rsidP="008B6451">
      <w:pPr>
        <w:spacing w:after="160" w:line="259" w:lineRule="auto"/>
        <w:jc w:val="left"/>
        <w:rPr>
          <w:rFonts w:ascii="Arial" w:hAnsi="Arial" w:cs="Arial"/>
          <w:sz w:val="18"/>
          <w:szCs w:val="18"/>
        </w:rPr>
      </w:pPr>
      <w:r>
        <w:rPr>
          <w:szCs w:val="24"/>
          <w:lang w:eastAsia="pl-PL"/>
        </w:rPr>
        <w:br w:type="page"/>
      </w:r>
      <w:r w:rsidR="00336385">
        <w:rPr>
          <w:rFonts w:ascii="Arial" w:hAnsi="Arial" w:cs="Arial"/>
          <w:b/>
          <w:sz w:val="18"/>
          <w:szCs w:val="18"/>
        </w:rPr>
        <w:lastRenderedPageBreak/>
        <w:t xml:space="preserve">Supplementary data: </w:t>
      </w:r>
      <w:r w:rsidRPr="006A7832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4</w:t>
      </w:r>
      <w:r w:rsidRPr="006A7832">
        <w:rPr>
          <w:rFonts w:ascii="Arial" w:hAnsi="Arial" w:cs="Arial"/>
          <w:sz w:val="18"/>
          <w:szCs w:val="18"/>
        </w:rPr>
        <w:t>.  Antioxidant vitamin levels in groups of examined children corrected by total cholesterol concentration.</w:t>
      </w:r>
    </w:p>
    <w:tbl>
      <w:tblPr>
        <w:tblW w:w="10064" w:type="dxa"/>
        <w:tblInd w:w="-5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93"/>
        <w:gridCol w:w="794"/>
        <w:gridCol w:w="794"/>
        <w:gridCol w:w="794"/>
        <w:gridCol w:w="794"/>
        <w:gridCol w:w="793"/>
        <w:gridCol w:w="794"/>
        <w:gridCol w:w="794"/>
        <w:gridCol w:w="794"/>
        <w:gridCol w:w="794"/>
        <w:gridCol w:w="708"/>
      </w:tblGrid>
      <w:tr w:rsidR="008B6451" w:rsidRPr="006A7832" w14:paraId="011B467F" w14:textId="77777777" w:rsidTr="00FC36DF">
        <w:tc>
          <w:tcPr>
            <w:tcW w:w="1418" w:type="dxa"/>
            <w:vMerge w:val="restart"/>
            <w:shd w:val="clear" w:color="auto" w:fill="auto"/>
            <w:vAlign w:val="center"/>
          </w:tcPr>
          <w:p w14:paraId="06C75FE2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14:paraId="29B60452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TREATED WITH STATINS</w:t>
            </w: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14:paraId="46D07F80" w14:textId="34E8DE59" w:rsidR="008B6451" w:rsidRPr="00C260C5" w:rsidRDefault="00C260C5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T </w:t>
            </w:r>
            <w:r w:rsidR="008B6451"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TREATED WITH STATINS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7B836CE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60C5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8B6451" w:rsidRPr="006A7832" w14:paraId="5DE16C85" w14:textId="77777777" w:rsidTr="00FC36DF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C1875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2FB52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074AE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93158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6D9CE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E8FB4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B9407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AADC1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89D75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D4AE6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F38A3" w14:textId="77777777" w:rsidR="008B6451" w:rsidRPr="00C260C5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60C5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CB250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6451" w:rsidRPr="006A7832" w14:paraId="74169A54" w14:textId="77777777" w:rsidTr="00FC36DF"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0D12C5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retinol / total cholesterol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95CAFD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1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900F5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1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C6A7EC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0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4D84F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26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8B24CA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07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0F4E45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1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3A94B2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1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672C27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0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15DCE9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1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C8C384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0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0175F3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</w:tr>
      <w:tr w:rsidR="008B6451" w:rsidRPr="006A7832" w14:paraId="671BB1BC" w14:textId="77777777" w:rsidTr="00FC36DF"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22B8B6B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6A7832">
              <w:rPr>
                <w:rFonts w:ascii="Arial" w:hAnsi="Arial" w:cs="Arial"/>
                <w:sz w:val="18"/>
                <w:szCs w:val="18"/>
              </w:rPr>
              <w:t>-tocopherol / total cholesterol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14:paraId="7B9047EE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42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69248146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248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38805889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8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2ED14E25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159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2EAFBB22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418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14:paraId="26AACB17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208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013DECA1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24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3FAB839A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0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31E47DBE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46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25B8BC50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14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B1D1E2F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</w:tr>
      <w:tr w:rsidR="008B6451" w:rsidRPr="006A7832" w14:paraId="42EE6856" w14:textId="77777777" w:rsidTr="00FC36DF">
        <w:tc>
          <w:tcPr>
            <w:tcW w:w="1418" w:type="dxa"/>
            <w:shd w:val="clear" w:color="auto" w:fill="auto"/>
            <w:vAlign w:val="center"/>
          </w:tcPr>
          <w:p w14:paraId="2C7E7022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Q10 coenzyme / total cholesterol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9A0A557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8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F3BE0A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6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CE71C2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3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EED727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26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C0A512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62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3B897C54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6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7385B9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6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DDD090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3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9713A9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10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D9EAE0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000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145ADB" w14:textId="77777777" w:rsidR="008B6451" w:rsidRPr="006A7832" w:rsidRDefault="008B6451" w:rsidP="00FC36DF">
            <w:pPr>
              <w:spacing w:before="120" w:after="120" w:line="480" w:lineRule="auto"/>
              <w:ind w:left="-8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7832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</w:tr>
    </w:tbl>
    <w:p w14:paraId="0D31A96C" w14:textId="22C49E04" w:rsidR="006D6F8B" w:rsidRDefault="006D6F8B">
      <w:pPr>
        <w:spacing w:after="160" w:line="259" w:lineRule="auto"/>
        <w:jc w:val="left"/>
        <w:rPr>
          <w:snapToGrid w:val="0"/>
          <w:szCs w:val="24"/>
          <w:lang w:bidi="en-US"/>
        </w:rPr>
      </w:pPr>
    </w:p>
    <w:sectPr w:rsidR="006D6F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ED3C2" w14:textId="77777777" w:rsidR="00DC6A38" w:rsidRDefault="00DC6A38" w:rsidP="0031228D">
      <w:pPr>
        <w:spacing w:line="240" w:lineRule="auto"/>
      </w:pPr>
      <w:r>
        <w:separator/>
      </w:r>
    </w:p>
  </w:endnote>
  <w:endnote w:type="continuationSeparator" w:id="0">
    <w:p w14:paraId="4DD6835B" w14:textId="77777777" w:rsidR="00DC6A38" w:rsidRDefault="00DC6A38" w:rsidP="003122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834CD" w14:textId="77777777" w:rsidR="00095CCA" w:rsidRDefault="00095CCA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82105" w14:textId="77777777" w:rsidR="000F3856" w:rsidRDefault="000F385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74F26" w14:textId="77777777" w:rsidR="00095CCA" w:rsidRDefault="00095CC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0D7D5" w14:textId="77777777" w:rsidR="00DC6A38" w:rsidRDefault="00DC6A38" w:rsidP="0031228D">
      <w:pPr>
        <w:spacing w:line="240" w:lineRule="auto"/>
      </w:pPr>
      <w:r>
        <w:separator/>
      </w:r>
    </w:p>
  </w:footnote>
  <w:footnote w:type="continuationSeparator" w:id="0">
    <w:p w14:paraId="291905ED" w14:textId="77777777" w:rsidR="00DC6A38" w:rsidRDefault="00DC6A38" w:rsidP="0031228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430CE1" w14:textId="77777777" w:rsidR="00095CCA" w:rsidRDefault="00095CCA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65F0E5" w14:textId="77777777" w:rsidR="00095CCA" w:rsidRDefault="00095CCA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0AD305" w14:textId="77777777" w:rsidR="00095CCA" w:rsidRDefault="00095CCA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r20apwzwvx0efz2kxzesmz9222sfssawf&quot;&gt;Statyny - antyoksydanty&lt;record-ids&gt;&lt;item&gt;1&lt;/item&gt;&lt;item&gt;2&lt;/item&gt;&lt;item&gt;3&lt;/item&gt;&lt;item&gt;7&lt;/item&gt;&lt;item&gt;8&lt;/item&gt;&lt;item&gt;9&lt;/item&gt;&lt;item&gt;10&lt;/item&gt;&lt;item&gt;15&lt;/item&gt;&lt;item&gt;18&lt;/item&gt;&lt;item&gt;19&lt;/item&gt;&lt;item&gt;20&lt;/item&gt;&lt;item&gt;25&lt;/item&gt;&lt;item&gt;26&lt;/item&gt;&lt;item&gt;27&lt;/item&gt;&lt;item&gt;28&lt;/item&gt;&lt;item&gt;29&lt;/item&gt;&lt;item&gt;30&lt;/item&gt;&lt;item&gt;31&lt;/item&gt;&lt;item&gt;38&lt;/item&gt;&lt;item&gt;39&lt;/item&gt;&lt;item&gt;40&lt;/item&gt;&lt;item&gt;43&lt;/item&gt;&lt;item&gt;44&lt;/item&gt;&lt;item&gt;45&lt;/item&gt;&lt;item&gt;47&lt;/item&gt;&lt;item&gt;48&lt;/item&gt;&lt;item&gt;49&lt;/item&gt;&lt;item&gt;50&lt;/item&gt;&lt;item&gt;51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70&lt;/item&gt;&lt;/record-ids&gt;&lt;/item&gt;&lt;/Libraries&gt;"/>
  </w:docVars>
  <w:rsids>
    <w:rsidRoot w:val="003C5D68"/>
    <w:rsid w:val="00013FC9"/>
    <w:rsid w:val="0005550F"/>
    <w:rsid w:val="00095CCA"/>
    <w:rsid w:val="000A3A88"/>
    <w:rsid w:val="000C2B0E"/>
    <w:rsid w:val="000F3856"/>
    <w:rsid w:val="00112574"/>
    <w:rsid w:val="001565E4"/>
    <w:rsid w:val="001D01F5"/>
    <w:rsid w:val="001D07C0"/>
    <w:rsid w:val="002C0C64"/>
    <w:rsid w:val="002F78D6"/>
    <w:rsid w:val="00300EA5"/>
    <w:rsid w:val="0031228D"/>
    <w:rsid w:val="00336385"/>
    <w:rsid w:val="003838F8"/>
    <w:rsid w:val="003C4161"/>
    <w:rsid w:val="003C5D68"/>
    <w:rsid w:val="0044573F"/>
    <w:rsid w:val="00483B6C"/>
    <w:rsid w:val="004A0658"/>
    <w:rsid w:val="004B575C"/>
    <w:rsid w:val="00562952"/>
    <w:rsid w:val="0066026C"/>
    <w:rsid w:val="006901AD"/>
    <w:rsid w:val="006931B1"/>
    <w:rsid w:val="0069560B"/>
    <w:rsid w:val="006A7832"/>
    <w:rsid w:val="006D6F8B"/>
    <w:rsid w:val="006F293F"/>
    <w:rsid w:val="00745D6E"/>
    <w:rsid w:val="007A186B"/>
    <w:rsid w:val="007D0A8A"/>
    <w:rsid w:val="00836078"/>
    <w:rsid w:val="008B6451"/>
    <w:rsid w:val="009676DB"/>
    <w:rsid w:val="009A24B9"/>
    <w:rsid w:val="009C4CB6"/>
    <w:rsid w:val="009C7747"/>
    <w:rsid w:val="009D38DE"/>
    <w:rsid w:val="00A13FC3"/>
    <w:rsid w:val="00A34CE0"/>
    <w:rsid w:val="00A65808"/>
    <w:rsid w:val="00A83F99"/>
    <w:rsid w:val="00A95E4D"/>
    <w:rsid w:val="00AF25B2"/>
    <w:rsid w:val="00B461E0"/>
    <w:rsid w:val="00C260C5"/>
    <w:rsid w:val="00C34E5D"/>
    <w:rsid w:val="00C719A3"/>
    <w:rsid w:val="00CD2051"/>
    <w:rsid w:val="00CE5C4B"/>
    <w:rsid w:val="00D21779"/>
    <w:rsid w:val="00D52149"/>
    <w:rsid w:val="00D75E92"/>
    <w:rsid w:val="00D8141A"/>
    <w:rsid w:val="00DC6A38"/>
    <w:rsid w:val="00E666AC"/>
    <w:rsid w:val="00E71830"/>
    <w:rsid w:val="00E829F5"/>
    <w:rsid w:val="00EA233E"/>
    <w:rsid w:val="00EA367F"/>
    <w:rsid w:val="00F47C78"/>
    <w:rsid w:val="00F828F0"/>
    <w:rsid w:val="00FA34A6"/>
    <w:rsid w:val="00FC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2E523"/>
  <w15:chartTrackingRefBased/>
  <w15:docId w15:val="{C4614E29-27BF-4B47-933C-190C58B3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C5D6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C5D6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C5D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5D6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3C5D6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C5D6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5D6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3C5D6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5D6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3C5D6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39"/>
    <w:rsid w:val="003C5D6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rsid w:val="003C5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rsid w:val="003C5D68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3C5D6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C5D68"/>
    <w:pPr>
      <w:ind w:firstLine="0"/>
    </w:pPr>
  </w:style>
  <w:style w:type="paragraph" w:customStyle="1" w:styleId="MDPI33textspaceafter">
    <w:name w:val="MDPI_3.3_text_space_after"/>
    <w:basedOn w:val="MDPI31text"/>
    <w:qFormat/>
    <w:rsid w:val="003C5D6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3C5D68"/>
    <w:pPr>
      <w:spacing w:after="120"/>
    </w:pPr>
  </w:style>
  <w:style w:type="paragraph" w:customStyle="1" w:styleId="MDPI36textafterlist">
    <w:name w:val="MDPI_3.6_text_after_list"/>
    <w:basedOn w:val="MDPI31text"/>
    <w:qFormat/>
    <w:rsid w:val="003C5D68"/>
    <w:pPr>
      <w:spacing w:before="120"/>
    </w:pPr>
  </w:style>
  <w:style w:type="paragraph" w:customStyle="1" w:styleId="MDPI37itemize">
    <w:name w:val="MDPI_3.7_itemize"/>
    <w:basedOn w:val="MDPI31text"/>
    <w:qFormat/>
    <w:rsid w:val="003C5D6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5D6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5D6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5D6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C5D6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3C5D6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5D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5D6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5D6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5D6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3C5D6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5D6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5D68"/>
  </w:style>
  <w:style w:type="paragraph" w:customStyle="1" w:styleId="MDPI31text">
    <w:name w:val="MDPI_3.1_text"/>
    <w:qFormat/>
    <w:rsid w:val="003C5D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3C5D6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5D68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3C5D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5D68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C5D68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C5D68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3C5D68"/>
  </w:style>
  <w:style w:type="table" w:customStyle="1" w:styleId="MDPI41threelinetable">
    <w:name w:val="MDPI_4.1_three_line_table"/>
    <w:basedOn w:val="Standardowy"/>
    <w:uiPriority w:val="99"/>
    <w:rsid w:val="003C5D6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pl-PL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3C5D68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3C5D68"/>
    <w:rPr>
      <w:color w:val="605E5C"/>
      <w:shd w:val="clear" w:color="auto" w:fill="E1DFDD"/>
    </w:rPr>
  </w:style>
  <w:style w:type="paragraph" w:styleId="Stopka">
    <w:name w:val="footer"/>
    <w:basedOn w:val="Normalny"/>
    <w:link w:val="StopkaZnak"/>
    <w:uiPriority w:val="99"/>
    <w:unhideWhenUsed/>
    <w:rsid w:val="003C5D68"/>
    <w:pPr>
      <w:tabs>
        <w:tab w:val="center" w:pos="4153"/>
        <w:tab w:val="right" w:pos="830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C5D68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customStyle="1" w:styleId="Zwykatabela41">
    <w:name w:val="Zwykła tabela 41"/>
    <w:basedOn w:val="Standardowy"/>
    <w:uiPriority w:val="44"/>
    <w:rsid w:val="003C5D68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zeinternetowe">
    <w:name w:val="Łącze internetowe"/>
    <w:rsid w:val="003C5D68"/>
    <w:rPr>
      <w:color w:val="000080"/>
      <w:u w:val="single"/>
    </w:rPr>
  </w:style>
  <w:style w:type="character" w:customStyle="1" w:styleId="st1">
    <w:name w:val="st1"/>
    <w:rsid w:val="003C5D68"/>
  </w:style>
  <w:style w:type="character" w:customStyle="1" w:styleId="Wyrnienie">
    <w:name w:val="Wyróżnienie"/>
    <w:rsid w:val="003C5D68"/>
    <w:rPr>
      <w:i/>
      <w:iCs/>
    </w:rPr>
  </w:style>
  <w:style w:type="character" w:customStyle="1" w:styleId="apple-converted-space">
    <w:name w:val="apple-converted-space"/>
    <w:rsid w:val="003C5D68"/>
  </w:style>
  <w:style w:type="paragraph" w:customStyle="1" w:styleId="normalny0">
    <w:name w:val="normalny"/>
    <w:basedOn w:val="Normalny"/>
    <w:rsid w:val="003C5D68"/>
    <w:pPr>
      <w:spacing w:line="240" w:lineRule="auto"/>
    </w:pPr>
    <w:rPr>
      <w:color w:val="auto"/>
      <w:sz w:val="22"/>
      <w:szCs w:val="24"/>
      <w:lang w:eastAsia="pl-PL"/>
    </w:rPr>
  </w:style>
  <w:style w:type="paragraph" w:styleId="Bezodstpw">
    <w:name w:val="No Spacing"/>
    <w:uiPriority w:val="1"/>
    <w:qFormat/>
    <w:rsid w:val="003C5D6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egenda">
    <w:name w:val="caption"/>
    <w:basedOn w:val="Normalny"/>
    <w:next w:val="Normalny"/>
    <w:autoRedefine/>
    <w:qFormat/>
    <w:rsid w:val="004A0658"/>
    <w:pPr>
      <w:tabs>
        <w:tab w:val="left" w:pos="0"/>
      </w:tabs>
      <w:spacing w:before="120" w:after="120" w:line="480" w:lineRule="auto"/>
      <w:jc w:val="left"/>
    </w:pPr>
    <w:rPr>
      <w:rFonts w:ascii="Palatino Linotype" w:hAnsi="Palatino Linotype"/>
      <w:bCs/>
      <w:iCs/>
      <w:sz w:val="20"/>
      <w:lang w:eastAsia="pl-PL"/>
    </w:rPr>
  </w:style>
  <w:style w:type="paragraph" w:customStyle="1" w:styleId="EndNoteBibliography">
    <w:name w:val="EndNote Bibliography"/>
    <w:basedOn w:val="Normalny"/>
    <w:link w:val="EndNoteBibliographyZnak"/>
    <w:rsid w:val="003C5D68"/>
    <w:pPr>
      <w:spacing w:after="200" w:line="240" w:lineRule="auto"/>
      <w:jc w:val="left"/>
    </w:pPr>
    <w:rPr>
      <w:rFonts w:ascii="Palatino Linotype" w:eastAsia="Calibri" w:hAnsi="Palatino Linotype"/>
      <w:noProof/>
      <w:color w:val="auto"/>
      <w:sz w:val="18"/>
      <w:szCs w:val="22"/>
      <w:lang w:eastAsia="en-US"/>
    </w:rPr>
  </w:style>
  <w:style w:type="character" w:customStyle="1" w:styleId="EndNoteBibliographyZnak">
    <w:name w:val="EndNote Bibliography Znak"/>
    <w:link w:val="EndNoteBibliography"/>
    <w:rsid w:val="003C5D68"/>
    <w:rPr>
      <w:rFonts w:ascii="Palatino Linotype" w:eastAsia="Calibri" w:hAnsi="Palatino Linotype" w:cs="Times New Roman"/>
      <w:noProof/>
      <w:sz w:val="18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3C5D68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TitleZnak">
    <w:name w:val="EndNote Bibliography Title Znak"/>
    <w:link w:val="EndNoteBibliographyTitle"/>
    <w:rsid w:val="003C5D68"/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/>
    </w:rPr>
  </w:style>
  <w:style w:type="character" w:styleId="UyteHipercze">
    <w:name w:val="FollowedHyperlink"/>
    <w:uiPriority w:val="99"/>
    <w:semiHidden/>
    <w:unhideWhenUsed/>
    <w:rsid w:val="003C5D68"/>
    <w:rPr>
      <w:color w:val="954F72"/>
      <w:u w:val="single"/>
    </w:rPr>
  </w:style>
  <w:style w:type="character" w:styleId="Nierozpoznanawzmianka">
    <w:name w:val="Unresolved Mention"/>
    <w:uiPriority w:val="99"/>
    <w:semiHidden/>
    <w:unhideWhenUsed/>
    <w:rsid w:val="003C5D68"/>
    <w:rPr>
      <w:color w:val="605E5C"/>
      <w:shd w:val="clear" w:color="auto" w:fill="E1DFDD"/>
    </w:rPr>
  </w:style>
  <w:style w:type="paragraph" w:styleId="Tekstpodstawowywcity">
    <w:name w:val="Body Text Indent"/>
    <w:basedOn w:val="Normalny"/>
    <w:link w:val="TekstpodstawowywcityZnak"/>
    <w:rsid w:val="00A83F99"/>
    <w:pPr>
      <w:spacing w:line="240" w:lineRule="auto"/>
      <w:ind w:firstLine="170"/>
      <w:jc w:val="left"/>
    </w:pPr>
    <w:rPr>
      <w:color w:val="auto"/>
      <w:sz w:val="20"/>
      <w:lang w:val="pl-PL"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A83F99"/>
    <w:rPr>
      <w:rFonts w:ascii="Times New Roman" w:eastAsia="Times New Roman" w:hAnsi="Times New Roman" w:cs="Times New Roman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E320A-01D6-45C8-91C2-99F8D31E5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k Motkowski</dc:creator>
  <cp:keywords/>
  <dc:description/>
  <cp:lastModifiedBy>Radek Motkowski</cp:lastModifiedBy>
  <cp:revision>3</cp:revision>
  <dcterms:created xsi:type="dcterms:W3CDTF">2020-08-28T18:55:00Z</dcterms:created>
  <dcterms:modified xsi:type="dcterms:W3CDTF">2020-08-28T18:56:00Z</dcterms:modified>
</cp:coreProperties>
</file>